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8" w:type="dxa"/>
        <w:tblInd w:w="-34" w:type="dxa"/>
        <w:tblLook w:val="04A0" w:firstRow="1" w:lastRow="0" w:firstColumn="1" w:lastColumn="0" w:noHBand="0" w:noVBand="1"/>
      </w:tblPr>
      <w:tblGrid>
        <w:gridCol w:w="1985"/>
        <w:gridCol w:w="620"/>
        <w:gridCol w:w="620"/>
        <w:gridCol w:w="620"/>
        <w:gridCol w:w="620"/>
        <w:gridCol w:w="620"/>
        <w:gridCol w:w="620"/>
        <w:gridCol w:w="620"/>
        <w:gridCol w:w="763"/>
      </w:tblGrid>
      <w:tr w:rsidR="00B446A1" w:rsidRPr="00B446A1" w:rsidTr="00705C2D">
        <w:trPr>
          <w:trHeight w:val="312"/>
        </w:trPr>
        <w:tc>
          <w:tcPr>
            <w:tcW w:w="70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B446A1">
            <w:pPr>
              <w:spacing w:after="0" w:line="240" w:lineRule="auto"/>
              <w:ind w:right="-409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igure S1. Risk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bias assessment of the included studies </w:t>
            </w:r>
          </w:p>
        </w:tc>
      </w:tr>
      <w:tr w:rsidR="00B446A1" w:rsidRPr="00B446A1" w:rsidTr="00705C2D">
        <w:trPr>
          <w:trHeight w:val="27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mber of participants and MgSO4 sampling 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 representative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variate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objective alignment with the systematic review objec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method  deta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chnology of test unchanged since the stud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seline and duration of post-dose estimation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drawals explained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1B0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li</w:t>
            </w:r>
            <w:proofErr w:type="spellEnd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t al. </w:t>
            </w:r>
            <w:r w:rsidR="00393001" w:rsidRPr="003930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AB4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ade</w:t>
            </w:r>
            <w:proofErr w:type="spellEnd"/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="00AB4DD0"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ostol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en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705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</w:t>
            </w:r>
            <w:r w:rsidR="001B09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</w:t>
            </w:r>
            <w:proofErr w:type="spellEnd"/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05C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705C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pper</w:t>
            </w:r>
            <w:proofErr w:type="spellEnd"/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4DD0"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l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ss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6</w:t>
            </w:r>
            <w:r w:rsidR="00B446A1"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AB4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uikshank</w:t>
            </w:r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  <w:r w:rsidR="008227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4DD0"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yiciogl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  <w:r w:rsidR="008227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705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ke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05C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 Badung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z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AB4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werker</w:t>
            </w:r>
            <w:proofErr w:type="spellEnd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4D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 al.</w:t>
            </w:r>
            <w:r w:rsidR="008227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B4DD0"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u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or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son et al. 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AB4DD0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uaprad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  <w:r w:rsidRPr="00AB4D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linger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ydou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hreya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b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ngh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B446A1" w:rsidP="001B0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6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va</w:t>
            </w:r>
            <w:r w:rsidR="001B09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</w:t>
            </w:r>
            <w:r w:rsidR="008227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proofErr w:type="spellEnd"/>
            <w:r w:rsidR="008227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="00822737"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ber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ngs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rna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right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B446A1" w:rsidRPr="00B446A1" w:rsidTr="00705C2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A1" w:rsidRPr="00B446A1" w:rsidRDefault="00822737" w:rsidP="00B44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shida et al. </w:t>
            </w:r>
            <w:r w:rsidRPr="008227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B446A1" w:rsidRPr="00B446A1" w:rsidRDefault="00B446A1" w:rsidP="00B446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</w:tr>
    </w:tbl>
    <w:p w:rsidR="002E05CA" w:rsidRDefault="00705C2D"/>
    <w:sectPr w:rsidR="002E0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6A1"/>
    <w:rsid w:val="00145089"/>
    <w:rsid w:val="001B09E5"/>
    <w:rsid w:val="00393001"/>
    <w:rsid w:val="003E1952"/>
    <w:rsid w:val="00514D7C"/>
    <w:rsid w:val="005E0BAA"/>
    <w:rsid w:val="00661061"/>
    <w:rsid w:val="00705C2D"/>
    <w:rsid w:val="00717FBD"/>
    <w:rsid w:val="00822737"/>
    <w:rsid w:val="00AB4DD0"/>
    <w:rsid w:val="00B4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, Qian</dc:creator>
  <cp:lastModifiedBy>OLADAPO, Olufemi Taiwo</cp:lastModifiedBy>
  <cp:revision>6</cp:revision>
  <dcterms:created xsi:type="dcterms:W3CDTF">2015-10-28T08:07:00Z</dcterms:created>
  <dcterms:modified xsi:type="dcterms:W3CDTF">2015-10-28T21:45:00Z</dcterms:modified>
</cp:coreProperties>
</file>